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1BF3" w:rsidRPr="00B61BF3" w:rsidRDefault="00B61BF3">
      <w:pPr>
        <w:rPr>
          <w:rFonts w:ascii="Arial" w:hAnsi="Arial" w:cs="Arial"/>
          <w:b/>
          <w:bCs/>
        </w:rPr>
      </w:pPr>
      <w:r w:rsidRPr="00B61BF3">
        <w:rPr>
          <w:rFonts w:ascii="Arial" w:hAnsi="Arial" w:cs="Arial"/>
          <w:b/>
          <w:bCs/>
        </w:rPr>
        <w:t>S</w:t>
      </w:r>
      <w:r w:rsidR="00CC415D">
        <w:rPr>
          <w:rFonts w:ascii="Arial" w:hAnsi="Arial" w:cs="Arial"/>
          <w:b/>
          <w:bCs/>
        </w:rPr>
        <w:t>1</w:t>
      </w:r>
      <w:r w:rsidRPr="00B61BF3">
        <w:rPr>
          <w:rFonts w:ascii="Arial" w:hAnsi="Arial" w:cs="Arial"/>
          <w:b/>
          <w:bCs/>
        </w:rPr>
        <w:t xml:space="preserve"> Table</w:t>
      </w:r>
      <w:r w:rsidR="00CC415D">
        <w:rPr>
          <w:rFonts w:ascii="Arial" w:hAnsi="Arial" w:cs="Arial"/>
          <w:b/>
          <w:bCs/>
        </w:rPr>
        <w:t>.</w:t>
      </w:r>
      <w:r w:rsidRPr="00B61BF3">
        <w:rPr>
          <w:rFonts w:ascii="Arial" w:hAnsi="Arial" w:cs="Arial"/>
          <w:b/>
          <w:bCs/>
        </w:rPr>
        <w:t xml:space="preserve"> Baseline profile of the cohort (n=256)</w:t>
      </w:r>
    </w:p>
    <w:p w:rsidR="00B61BF3" w:rsidRPr="00B61BF3" w:rsidRDefault="00B61BF3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1701"/>
      </w:tblGrid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B61BF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Variable 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 n (%) </w:t>
            </w:r>
          </w:p>
        </w:tc>
      </w:tr>
      <w:tr w:rsidR="002476D1" w:rsidRPr="00EC00CC" w:rsidTr="00A04A01">
        <w:tc>
          <w:tcPr>
            <w:tcW w:w="4673" w:type="dxa"/>
            <w:vAlign w:val="bottom"/>
          </w:tcPr>
          <w:p w:rsidR="002476D1" w:rsidRPr="00EC00CC" w:rsidRDefault="002476D1" w:rsidP="00B61BF3">
            <w:pPr>
              <w:ind w:firstLine="22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b/>
                <w:bCs/>
                <w:sz w:val="20"/>
                <w:szCs w:val="20"/>
              </w:rPr>
              <w:t>Sociodemographic characteristics</w:t>
            </w:r>
          </w:p>
        </w:tc>
        <w:tc>
          <w:tcPr>
            <w:tcW w:w="1701" w:type="dxa"/>
            <w:vAlign w:val="bottom"/>
          </w:tcPr>
          <w:p w:rsidR="002476D1" w:rsidRPr="00EC00CC" w:rsidRDefault="002476D1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B61BF3">
            <w:pPr>
              <w:ind w:firstLine="22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Gender identity 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8E1B55">
            <w:pPr>
              <w:ind w:left="30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165 (64)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8E1B55">
            <w:pPr>
              <w:ind w:left="30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85-89* (35)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8E1B55">
            <w:pPr>
              <w:ind w:left="30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n&lt;5 (1)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B61BF3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8E1B55">
            <w:pPr>
              <w:ind w:left="30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159 (62)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8E1B55">
            <w:pPr>
              <w:ind w:left="30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63 (25)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8E1B55">
            <w:pPr>
              <w:ind w:left="30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 xml:space="preserve">Other racialized identity 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34 (13)</w:t>
            </w:r>
          </w:p>
        </w:tc>
        <w:bookmarkStart w:id="0" w:name="_GoBack"/>
        <w:bookmarkEnd w:id="0"/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B61BF3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ge at interview date (years)**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51 (44-58)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B61BF3">
            <w:pPr>
              <w:ind w:firstLine="22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exual Orientation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8E1B55">
            <w:pPr>
              <w:ind w:left="30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Straight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217 (85)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8E1B55">
            <w:pPr>
              <w:ind w:left="30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Gay, lesbian, bisexual, or other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35-39* (14)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8E1B55">
            <w:pPr>
              <w:ind w:left="30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 n&lt;5 (1)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B61BF3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Born in Canada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230 (90) 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B61BF3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Unstable housing (current)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139 (54) 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B61BF3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omeless (ever)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205 (80) 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B61BF3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ncarcerated (ever)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214 (84) 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B61BF3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Unemployed (last 3 months)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233 (91)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B61BF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ubstance use </w:t>
            </w: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</w:tcPr>
          <w:p w:rsidR="00B61BF3" w:rsidRPr="00EC00CC" w:rsidRDefault="00B61BF3" w:rsidP="00B61B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B61B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Tobacco use (ever)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240 (94) 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B61B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 xml:space="preserve">Recent unregulated substance use </w:t>
            </w:r>
            <w:r w:rsidR="00923224" w:rsidRPr="00EC00CC">
              <w:rPr>
                <w:rFonts w:ascii="Arial" w:hAnsi="Arial" w:cs="Arial"/>
                <w:color w:val="000000"/>
                <w:sz w:val="20"/>
                <w:szCs w:val="20"/>
              </w:rPr>
              <w:t>(last 3 months)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8E1B55">
            <w:pPr>
              <w:ind w:left="30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213 (83)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8E1B55">
            <w:pPr>
              <w:ind w:left="30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40-43* (16)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354695" w:rsidP="008E1B55">
            <w:pPr>
              <w:ind w:left="30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n&lt;5 (1)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354695" w:rsidP="00B61B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Injection drug use</w:t>
            </w:r>
            <w:r w:rsidR="00B61BF3" w:rsidRPr="00EC00CC">
              <w:rPr>
                <w:rFonts w:ascii="Arial" w:hAnsi="Arial" w:cs="Arial"/>
                <w:color w:val="000000"/>
                <w:sz w:val="20"/>
                <w:szCs w:val="20"/>
              </w:rPr>
              <w:t xml:space="preserve"> (last 3 months)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115 (45) 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B61B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Non-injection drug use (last 3 months)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175 (68) 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B61B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Drug use (DAST score)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8E1B55">
            <w:pPr>
              <w:ind w:left="30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Score 0-2 (low level</w:t>
            </w:r>
            <w:r w:rsidR="00A04A01" w:rsidRPr="00EC00CC">
              <w:rPr>
                <w:rFonts w:ascii="Arial" w:hAnsi="Arial" w:cs="Arial"/>
                <w:color w:val="000000"/>
                <w:sz w:val="20"/>
                <w:szCs w:val="20"/>
              </w:rPr>
              <w:t xml:space="preserve"> to no problems</w:t>
            </w: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89 (35)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8E1B55">
            <w:pPr>
              <w:ind w:left="30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Score 3-5 (moderate level</w:t>
            </w:r>
            <w:r w:rsidR="00A04A01" w:rsidRPr="00EC00CC">
              <w:rPr>
                <w:rFonts w:ascii="Arial" w:hAnsi="Arial" w:cs="Arial"/>
                <w:color w:val="000000"/>
                <w:sz w:val="20"/>
                <w:szCs w:val="20"/>
              </w:rPr>
              <w:t xml:space="preserve"> of problems</w:t>
            </w: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65 (25)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8E1B55">
            <w:pPr>
              <w:ind w:left="30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Score 6-10 (substantial</w:t>
            </w:r>
            <w:r w:rsidR="00A04A01" w:rsidRPr="00EC00CC">
              <w:rPr>
                <w:rFonts w:ascii="Arial" w:hAnsi="Arial" w:cs="Arial"/>
                <w:color w:val="000000"/>
                <w:sz w:val="20"/>
                <w:szCs w:val="20"/>
              </w:rPr>
              <w:t xml:space="preserve"> to </w:t>
            </w: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severe level</w:t>
            </w:r>
            <w:r w:rsidR="00A04A01" w:rsidRPr="00EC00CC">
              <w:rPr>
                <w:rFonts w:ascii="Arial" w:hAnsi="Arial" w:cs="Arial"/>
                <w:color w:val="000000"/>
                <w:sz w:val="20"/>
                <w:szCs w:val="20"/>
              </w:rPr>
              <w:t xml:space="preserve"> of problems</w:t>
            </w: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98-101* (39)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B61BF3">
            <w:pPr>
              <w:ind w:firstLine="17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 xml:space="preserve"> Missing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n&lt;5 (1)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B61B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 xml:space="preserve">Alcohol use (AUDIT score) 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8E1B55">
            <w:pPr>
              <w:ind w:left="30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Score&lt;8 (low level</w:t>
            </w:r>
            <w:r w:rsidR="00A04A01" w:rsidRPr="00EC00CC">
              <w:rPr>
                <w:rFonts w:ascii="Arial" w:hAnsi="Arial" w:cs="Arial"/>
                <w:color w:val="000000"/>
                <w:sz w:val="20"/>
                <w:szCs w:val="20"/>
              </w:rPr>
              <w:t xml:space="preserve"> to no problems</w:t>
            </w: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110 (43)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8E1B55">
            <w:pPr>
              <w:ind w:left="30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Score 8-15 (medium level</w:t>
            </w:r>
            <w:r w:rsidR="00911CEE" w:rsidRPr="00EC00CC">
              <w:rPr>
                <w:rFonts w:ascii="Arial" w:hAnsi="Arial" w:cs="Arial"/>
                <w:color w:val="000000"/>
                <w:sz w:val="20"/>
                <w:szCs w:val="20"/>
              </w:rPr>
              <w:t xml:space="preserve"> of problems</w:t>
            </w: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33 (13)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8E1B55">
            <w:pPr>
              <w:ind w:left="30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Score 16+ (high level</w:t>
            </w:r>
            <w:r w:rsidR="00911CEE" w:rsidRPr="00EC00CC">
              <w:rPr>
                <w:rFonts w:ascii="Arial" w:hAnsi="Arial" w:cs="Arial"/>
                <w:color w:val="000000"/>
                <w:sz w:val="20"/>
                <w:szCs w:val="20"/>
              </w:rPr>
              <w:t xml:space="preserve"> of problems</w:t>
            </w: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18 (7)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8E1B55">
            <w:pPr>
              <w:ind w:left="30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95 (37)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B61BF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sychosocial  </w:t>
            </w:r>
          </w:p>
        </w:tc>
        <w:tc>
          <w:tcPr>
            <w:tcW w:w="1701" w:type="dxa"/>
          </w:tcPr>
          <w:p w:rsidR="00B61BF3" w:rsidRPr="00EC00CC" w:rsidRDefault="00B61BF3" w:rsidP="00B61B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B61B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Relationship satisfaction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8E1B55">
            <w:pPr>
              <w:ind w:left="30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Satisfied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167 (65)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8E1B55">
            <w:pPr>
              <w:ind w:left="30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Indifferent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36 (14)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8E1B55">
            <w:pPr>
              <w:ind w:left="30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Unsatisfied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49-52* (20)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8E1B55">
            <w:pPr>
              <w:ind w:left="30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n&lt;5 (1)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B61B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Quality of life (EQ-5D-3</w:t>
            </w:r>
            <w:proofErr w:type="gramStart"/>
            <w:r w:rsidR="00911CEE" w:rsidRPr="00EC00CC">
              <w:rPr>
                <w:rFonts w:ascii="Arial" w:hAnsi="Arial" w:cs="Arial"/>
                <w:color w:val="000000"/>
                <w:sz w:val="20"/>
                <w:szCs w:val="20"/>
              </w:rPr>
              <w:t>L)*</w:t>
            </w:r>
            <w:proofErr w:type="gramEnd"/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 xml:space="preserve">* 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0.83 (0.66-1.00)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B61BF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rvice utilization </w:t>
            </w:r>
          </w:p>
        </w:tc>
        <w:tc>
          <w:tcPr>
            <w:tcW w:w="1701" w:type="dxa"/>
          </w:tcPr>
          <w:p w:rsidR="00B61BF3" w:rsidRPr="00EC00CC" w:rsidRDefault="00B61BF3" w:rsidP="00B61B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B61B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Treatment for substance</w:t>
            </w:r>
            <w:r w:rsidR="00911CEE" w:rsidRPr="00EC00CC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alcohol use (ever)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200 (78) 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B61B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Healthcare barriers (last 3 months)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44 (17) 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B61B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Accessed community services (last 3 months)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170 (66)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B61B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Accessed emergency room (last 3 months) 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48 (19)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B61B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Clinical  </w:t>
            </w:r>
          </w:p>
        </w:tc>
        <w:tc>
          <w:tcPr>
            <w:tcW w:w="1701" w:type="dxa"/>
          </w:tcPr>
          <w:p w:rsidR="00B61BF3" w:rsidRPr="00EC00CC" w:rsidRDefault="00B61BF3" w:rsidP="00B61B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B61B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HIV test result 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67 (26)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B61B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Chronic health conditions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8E1B55">
            <w:pPr>
              <w:ind w:left="30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 xml:space="preserve">None 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109 (43)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8E1B55">
            <w:pPr>
              <w:ind w:left="30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 xml:space="preserve">One condition 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68 (26)</w:t>
            </w:r>
          </w:p>
        </w:tc>
      </w:tr>
      <w:tr w:rsidR="00B61BF3" w:rsidRPr="00EC00CC" w:rsidTr="00A04A01">
        <w:tc>
          <w:tcPr>
            <w:tcW w:w="4673" w:type="dxa"/>
            <w:vAlign w:val="bottom"/>
          </w:tcPr>
          <w:p w:rsidR="00B61BF3" w:rsidRPr="00EC00CC" w:rsidRDefault="00B61BF3" w:rsidP="008E1B55">
            <w:pPr>
              <w:ind w:left="30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 xml:space="preserve">More than one condition </w:t>
            </w:r>
          </w:p>
        </w:tc>
        <w:tc>
          <w:tcPr>
            <w:tcW w:w="1701" w:type="dxa"/>
            <w:vAlign w:val="bottom"/>
          </w:tcPr>
          <w:p w:rsidR="00B61BF3" w:rsidRPr="00EC00CC" w:rsidRDefault="00B61BF3" w:rsidP="00B6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0CC">
              <w:rPr>
                <w:rFonts w:ascii="Arial" w:hAnsi="Arial" w:cs="Arial"/>
                <w:color w:val="000000"/>
                <w:sz w:val="20"/>
                <w:szCs w:val="20"/>
              </w:rPr>
              <w:t>79 (31)</w:t>
            </w:r>
          </w:p>
        </w:tc>
      </w:tr>
    </w:tbl>
    <w:p w:rsidR="00B61BF3" w:rsidRPr="00B61BF3" w:rsidRDefault="00B61BF3" w:rsidP="00B61BF3">
      <w:pPr>
        <w:rPr>
          <w:rFonts w:ascii="Arial" w:hAnsi="Arial" w:cs="Arial"/>
          <w:lang w:val="en-US"/>
        </w:rPr>
      </w:pPr>
      <w:r w:rsidRPr="00B61BF3">
        <w:rPr>
          <w:rFonts w:ascii="Arial" w:hAnsi="Arial" w:cs="Arial"/>
          <w:lang w:val="en-US"/>
        </w:rPr>
        <w:t xml:space="preserve">*Range used to prevent identification of small counts  </w:t>
      </w:r>
    </w:p>
    <w:p w:rsidR="00B61BF3" w:rsidRPr="00B61BF3" w:rsidRDefault="00B61BF3" w:rsidP="00B61BF3">
      <w:pPr>
        <w:rPr>
          <w:rFonts w:ascii="Arial" w:hAnsi="Arial" w:cs="Arial"/>
          <w:b/>
          <w:lang w:val="en-US"/>
        </w:rPr>
      </w:pPr>
      <w:r w:rsidRPr="00B61BF3">
        <w:rPr>
          <w:rFonts w:ascii="Arial" w:hAnsi="Arial" w:cs="Arial"/>
          <w:lang w:val="en-US"/>
        </w:rPr>
        <w:t xml:space="preserve">**Reported as: </w:t>
      </w:r>
      <w:r w:rsidRPr="00CC415D">
        <w:rPr>
          <w:rFonts w:ascii="Arial" w:hAnsi="Arial" w:cs="Arial"/>
          <w:lang w:val="en-US"/>
        </w:rPr>
        <w:t>Median (Interquartile Range [IQR])</w:t>
      </w:r>
    </w:p>
    <w:p w:rsidR="00B61BF3" w:rsidRPr="00B61BF3" w:rsidRDefault="00B61BF3">
      <w:pPr>
        <w:rPr>
          <w:rFonts w:ascii="Arial" w:hAnsi="Arial" w:cs="Arial"/>
        </w:rPr>
      </w:pPr>
    </w:p>
    <w:sectPr w:rsidR="00B61BF3" w:rsidRPr="00B61B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BF3"/>
    <w:rsid w:val="00087BDF"/>
    <w:rsid w:val="000E0517"/>
    <w:rsid w:val="002476D1"/>
    <w:rsid w:val="0028732B"/>
    <w:rsid w:val="00332D1C"/>
    <w:rsid w:val="00354695"/>
    <w:rsid w:val="003B484E"/>
    <w:rsid w:val="005307AC"/>
    <w:rsid w:val="008B65F9"/>
    <w:rsid w:val="008E1B55"/>
    <w:rsid w:val="00911CEE"/>
    <w:rsid w:val="00923224"/>
    <w:rsid w:val="009F4215"/>
    <w:rsid w:val="00A04A01"/>
    <w:rsid w:val="00B11B98"/>
    <w:rsid w:val="00B61BF3"/>
    <w:rsid w:val="00CC415D"/>
    <w:rsid w:val="00DE070B"/>
    <w:rsid w:val="00EC00CC"/>
    <w:rsid w:val="00F23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BD9D3D-C0ED-4EC8-9160-8EF029A7E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1B98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1B9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B11B9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B11B98"/>
    <w:pPr>
      <w:ind w:left="720"/>
      <w:contextualSpacing/>
    </w:pPr>
  </w:style>
  <w:style w:type="paragraph" w:customStyle="1" w:styleId="LineNumberCambria">
    <w:name w:val="Line Number Cambria"/>
    <w:basedOn w:val="Normal"/>
    <w:qFormat/>
    <w:rsid w:val="00B11B98"/>
    <w:rPr>
      <w:rFonts w:ascii="Cambria" w:eastAsia="Calibri" w:hAnsi="Cambria" w:cs="Times New Roman"/>
    </w:rPr>
  </w:style>
  <w:style w:type="paragraph" w:styleId="Header">
    <w:name w:val="header"/>
    <w:basedOn w:val="Normal"/>
    <w:link w:val="HeaderChar"/>
    <w:uiPriority w:val="99"/>
    <w:unhideWhenUsed/>
    <w:rsid w:val="00B11B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1B98"/>
  </w:style>
  <w:style w:type="paragraph" w:styleId="Footer">
    <w:name w:val="footer"/>
    <w:basedOn w:val="Normal"/>
    <w:link w:val="FooterChar"/>
    <w:uiPriority w:val="99"/>
    <w:unhideWhenUsed/>
    <w:rsid w:val="00B11B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1B98"/>
  </w:style>
  <w:style w:type="character" w:styleId="LineNumber">
    <w:name w:val="line number"/>
    <w:basedOn w:val="DefaultParagraphFont"/>
    <w:uiPriority w:val="99"/>
    <w:semiHidden/>
    <w:unhideWhenUsed/>
    <w:rsid w:val="00B11B98"/>
  </w:style>
  <w:style w:type="paragraph" w:styleId="BalloonText">
    <w:name w:val="Balloon Text"/>
    <w:basedOn w:val="Normal"/>
    <w:link w:val="BalloonTextChar"/>
    <w:uiPriority w:val="99"/>
    <w:semiHidden/>
    <w:unhideWhenUsed/>
    <w:rsid w:val="00B11B9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B9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61B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mbria-Calibri">
      <a:majorFont>
        <a:latin typeface="Cambria" panose="02040503050406030204"/>
        <a:ea typeface=""/>
        <a:cs typeface=""/>
        <a:font script="Jpan" typeface="ＭＳ Ｐゴシック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Sarah</cp:lastModifiedBy>
  <cp:revision>11</cp:revision>
  <dcterms:created xsi:type="dcterms:W3CDTF">2025-03-10T17:47:00Z</dcterms:created>
  <dcterms:modified xsi:type="dcterms:W3CDTF">2025-09-25T19:16:00Z</dcterms:modified>
</cp:coreProperties>
</file>